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65519" w14:textId="37CACBB8" w:rsidR="004066AC" w:rsidRPr="00FE5172" w:rsidRDefault="004066AC" w:rsidP="004066AC">
      <w:pPr>
        <w:spacing w:after="60"/>
        <w:rPr>
          <w:rFonts w:cstheme="minorBidi"/>
          <w:b/>
          <w:bCs/>
          <w:sz w:val="22"/>
          <w:szCs w:val="22"/>
        </w:rPr>
      </w:pPr>
      <w:r w:rsidRPr="00FE5172">
        <w:rPr>
          <w:rFonts w:cstheme="minorBidi"/>
          <w:b/>
          <w:bCs/>
          <w:sz w:val="22"/>
          <w:szCs w:val="22"/>
        </w:rPr>
        <w:t>Characteristics of cats and cat owners</w:t>
      </w:r>
    </w:p>
    <w:p w14:paraId="347B8C6E" w14:textId="77777777" w:rsidR="004066AC" w:rsidRPr="00294709" w:rsidRDefault="004066AC" w:rsidP="004066AC">
      <w:pPr>
        <w:spacing w:after="60"/>
        <w:rPr>
          <w:rFonts w:cstheme="minorBidi"/>
          <w:b/>
          <w:bCs/>
          <w:sz w:val="22"/>
          <w:szCs w:val="22"/>
        </w:rPr>
      </w:pPr>
    </w:p>
    <w:tbl>
      <w:tblPr>
        <w:tblW w:w="66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60"/>
        <w:gridCol w:w="1803"/>
        <w:gridCol w:w="1803"/>
      </w:tblGrid>
      <w:tr w:rsidR="004066AC" w:rsidRPr="00294709" w14:paraId="5FE0AF83" w14:textId="77777777" w:rsidTr="008B110D">
        <w:trPr>
          <w:trHeight w:val="20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2477" w14:textId="77777777" w:rsidR="004066AC" w:rsidRPr="00294709" w:rsidRDefault="004066AC" w:rsidP="008B110D">
            <w:pPr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4709">
              <w:rPr>
                <w:b/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AE2A" w14:textId="77777777" w:rsidR="004066AC" w:rsidRPr="00294709" w:rsidRDefault="004066AC" w:rsidP="008B110D">
            <w:pPr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4709">
              <w:rPr>
                <w:b/>
                <w:bCs/>
                <w:color w:val="000000" w:themeColor="text1"/>
                <w:sz w:val="20"/>
                <w:szCs w:val="20"/>
              </w:rPr>
              <w:t>Cat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FC5F4C" w14:textId="77777777" w:rsidR="004066AC" w:rsidRPr="00294709" w:rsidRDefault="004066AC" w:rsidP="008B110D">
            <w:pPr>
              <w:snapToGri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4709">
              <w:rPr>
                <w:rFonts w:cstheme="minorBidi"/>
                <w:b/>
                <w:bCs/>
                <w:sz w:val="20"/>
                <w:szCs w:val="20"/>
              </w:rPr>
              <w:t>Cat owner</w:t>
            </w:r>
            <w:r>
              <w:rPr>
                <w:rFonts w:cstheme="minorBidi"/>
                <w:b/>
                <w:bCs/>
                <w:sz w:val="20"/>
                <w:szCs w:val="20"/>
              </w:rPr>
              <w:t>s</w:t>
            </w:r>
          </w:p>
        </w:tc>
      </w:tr>
      <w:tr w:rsidR="004066AC" w:rsidRPr="00294709" w14:paraId="0A219032" w14:textId="77777777" w:rsidTr="008B110D">
        <w:trPr>
          <w:trHeight w:val="20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2AAD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12E1" w14:textId="77777777" w:rsidR="004066AC" w:rsidRPr="00294709" w:rsidRDefault="004066AC" w:rsidP="008B110D">
            <w:pPr>
              <w:snapToGrid w:val="0"/>
              <w:rPr>
                <w:rFonts w:cstheme="minorBidi"/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65550805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59</w:t>
            </w:r>
          </w:p>
        </w:tc>
      </w:tr>
      <w:tr w:rsidR="004066AC" w:rsidRPr="00294709" w14:paraId="2FBCF671" w14:textId="77777777" w:rsidTr="008B110D">
        <w:trPr>
          <w:trHeight w:val="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4A5829D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C90A092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3" w:type="dxa"/>
            <w:vAlign w:val="bottom"/>
          </w:tcPr>
          <w:p w14:paraId="736CCB37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</w:p>
        </w:tc>
      </w:tr>
      <w:tr w:rsidR="004066AC" w:rsidRPr="00294709" w14:paraId="779D840F" w14:textId="77777777" w:rsidTr="008B110D">
        <w:trPr>
          <w:trHeight w:val="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F471175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 xml:space="preserve">  Mean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(</m:t>
              </m:r>
            </m:oMath>
            <w:r w:rsidRPr="00294709">
              <w:rPr>
                <w:color w:val="000000" w:themeColor="text1"/>
                <w:sz w:val="20"/>
                <w:szCs w:val="20"/>
              </w:rPr>
              <w:t>±standard deviation)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475AF7C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5.7 (±3.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Pr="0029470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3" w:type="dxa"/>
            <w:vAlign w:val="bottom"/>
          </w:tcPr>
          <w:p w14:paraId="11DA1D2A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39.2 (±11.5)</w:t>
            </w:r>
          </w:p>
        </w:tc>
      </w:tr>
      <w:tr w:rsidR="004066AC" w:rsidRPr="00294709" w14:paraId="488CD3DD" w14:textId="77777777" w:rsidTr="008B110D">
        <w:trPr>
          <w:trHeight w:val="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0E02F4E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Sex (n; %)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383A6EA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803" w:type="dxa"/>
            <w:vAlign w:val="bottom"/>
          </w:tcPr>
          <w:p w14:paraId="4CA74848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4066AC" w:rsidRPr="00294709" w14:paraId="20B2C8A1" w14:textId="77777777" w:rsidTr="008B110D">
        <w:trPr>
          <w:trHeight w:val="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DA899BA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 xml:space="preserve">  Male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81E699C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37 (62.7)</w:t>
            </w:r>
          </w:p>
        </w:tc>
        <w:tc>
          <w:tcPr>
            <w:tcW w:w="1803" w:type="dxa"/>
            <w:vAlign w:val="bottom"/>
          </w:tcPr>
          <w:p w14:paraId="31C654DF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45 (76.3)</w:t>
            </w:r>
          </w:p>
        </w:tc>
      </w:tr>
      <w:tr w:rsidR="004066AC" w:rsidRPr="00294709" w14:paraId="25777892" w14:textId="77777777" w:rsidTr="008B110D">
        <w:trPr>
          <w:trHeight w:val="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5C78542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 xml:space="preserve">  Female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24FF45D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22 (37.3)</w:t>
            </w:r>
          </w:p>
        </w:tc>
        <w:tc>
          <w:tcPr>
            <w:tcW w:w="1803" w:type="dxa"/>
            <w:vAlign w:val="bottom"/>
          </w:tcPr>
          <w:p w14:paraId="605E873F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rFonts w:cstheme="minorBidi"/>
                <w:color w:val="000000" w:themeColor="text1"/>
                <w:sz w:val="20"/>
                <w:szCs w:val="20"/>
              </w:rPr>
              <w:t>14 (23.7)</w:t>
            </w:r>
          </w:p>
        </w:tc>
      </w:tr>
      <w:tr w:rsidR="004066AC" w:rsidRPr="00294709" w14:paraId="48AC13E0" w14:textId="77777777" w:rsidTr="008B110D">
        <w:trPr>
          <w:trHeight w:val="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359361A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Body weight (kg)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07D8512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803" w:type="dxa"/>
            <w:vAlign w:val="bottom"/>
          </w:tcPr>
          <w:p w14:paraId="2A66E6AC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4066AC" w:rsidRPr="00294709" w14:paraId="53A08C34" w14:textId="77777777" w:rsidTr="008B110D">
        <w:trPr>
          <w:trHeight w:val="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C83457B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 xml:space="preserve">  Mean (±standard deviation)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30D2FA4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  <w:highlight w:val="red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5.05 (±1.5)</w:t>
            </w:r>
          </w:p>
        </w:tc>
        <w:tc>
          <w:tcPr>
            <w:tcW w:w="1803" w:type="dxa"/>
            <w:vAlign w:val="bottom"/>
          </w:tcPr>
          <w:p w14:paraId="4BE963A5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066AC" w:rsidRPr="00294709" w14:paraId="792C0FFD" w14:textId="77777777" w:rsidTr="008B110D">
        <w:trPr>
          <w:trHeight w:val="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12F89DF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Breed (n; %)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7C907D4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803" w:type="dxa"/>
            <w:vAlign w:val="bottom"/>
          </w:tcPr>
          <w:p w14:paraId="663E255B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4066AC" w:rsidRPr="00294709" w14:paraId="2FCE4442" w14:textId="77777777" w:rsidTr="008B110D">
        <w:trPr>
          <w:trHeight w:val="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A6E4763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 xml:space="preserve">  Domestic Short</w:t>
            </w:r>
            <w:r>
              <w:rPr>
                <w:color w:val="000000" w:themeColor="text1"/>
                <w:sz w:val="20"/>
                <w:szCs w:val="20"/>
              </w:rPr>
              <w:t>h</w:t>
            </w:r>
            <w:r w:rsidRPr="00294709">
              <w:rPr>
                <w:color w:val="000000" w:themeColor="text1"/>
                <w:sz w:val="20"/>
                <w:szCs w:val="20"/>
              </w:rPr>
              <w:t>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3B558C9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27 (45.8)</w:t>
            </w:r>
          </w:p>
        </w:tc>
        <w:tc>
          <w:tcPr>
            <w:tcW w:w="1803" w:type="dxa"/>
            <w:vAlign w:val="bottom"/>
          </w:tcPr>
          <w:p w14:paraId="3F1BFD39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531ADA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066AC" w:rsidRPr="00294709" w14:paraId="0A8CA03E" w14:textId="77777777" w:rsidTr="008B110D">
        <w:trPr>
          <w:trHeight w:val="20"/>
        </w:trPr>
        <w:tc>
          <w:tcPr>
            <w:tcW w:w="3060" w:type="dxa"/>
            <w:shd w:val="clear" w:color="auto" w:fill="auto"/>
            <w:noWrap/>
            <w:vAlign w:val="bottom"/>
          </w:tcPr>
          <w:p w14:paraId="171D5592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 xml:space="preserve">  Persian</w:t>
            </w:r>
          </w:p>
        </w:tc>
        <w:tc>
          <w:tcPr>
            <w:tcW w:w="1803" w:type="dxa"/>
            <w:shd w:val="clear" w:color="auto" w:fill="auto"/>
            <w:noWrap/>
            <w:vAlign w:val="bottom"/>
          </w:tcPr>
          <w:p w14:paraId="5B68815A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19 (34.0)</w:t>
            </w:r>
          </w:p>
        </w:tc>
        <w:tc>
          <w:tcPr>
            <w:tcW w:w="1803" w:type="dxa"/>
            <w:vAlign w:val="bottom"/>
          </w:tcPr>
          <w:p w14:paraId="53374631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531ADA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066AC" w:rsidRPr="00294709" w14:paraId="2CE45A8B" w14:textId="77777777" w:rsidTr="008B110D">
        <w:trPr>
          <w:trHeight w:val="20"/>
        </w:trPr>
        <w:tc>
          <w:tcPr>
            <w:tcW w:w="3060" w:type="dxa"/>
            <w:shd w:val="clear" w:color="auto" w:fill="auto"/>
            <w:noWrap/>
            <w:vAlign w:val="bottom"/>
          </w:tcPr>
          <w:p w14:paraId="4FEC2737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 xml:space="preserve">  Maine Coon</w:t>
            </w:r>
          </w:p>
        </w:tc>
        <w:tc>
          <w:tcPr>
            <w:tcW w:w="1803" w:type="dxa"/>
            <w:shd w:val="clear" w:color="auto" w:fill="auto"/>
            <w:noWrap/>
            <w:vAlign w:val="bottom"/>
          </w:tcPr>
          <w:p w14:paraId="31A947C4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4 (6.8)</w:t>
            </w:r>
          </w:p>
        </w:tc>
        <w:tc>
          <w:tcPr>
            <w:tcW w:w="1803" w:type="dxa"/>
            <w:vAlign w:val="bottom"/>
          </w:tcPr>
          <w:p w14:paraId="4632FB6D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531ADA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066AC" w:rsidRPr="00294709" w14:paraId="5618B8F2" w14:textId="77777777" w:rsidTr="008B110D">
        <w:trPr>
          <w:trHeight w:val="20"/>
        </w:trPr>
        <w:tc>
          <w:tcPr>
            <w:tcW w:w="3060" w:type="dxa"/>
            <w:shd w:val="clear" w:color="auto" w:fill="auto"/>
            <w:noWrap/>
            <w:vAlign w:val="bottom"/>
          </w:tcPr>
          <w:p w14:paraId="4F724715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 xml:space="preserve">  Mixed Long-Haired </w:t>
            </w:r>
          </w:p>
        </w:tc>
        <w:tc>
          <w:tcPr>
            <w:tcW w:w="1803" w:type="dxa"/>
            <w:shd w:val="clear" w:color="auto" w:fill="auto"/>
            <w:noWrap/>
            <w:vAlign w:val="bottom"/>
          </w:tcPr>
          <w:p w14:paraId="6E1DE07F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  <w:highlight w:val="red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3 (5.1)</w:t>
            </w:r>
          </w:p>
        </w:tc>
        <w:tc>
          <w:tcPr>
            <w:tcW w:w="1803" w:type="dxa"/>
            <w:vAlign w:val="bottom"/>
          </w:tcPr>
          <w:p w14:paraId="0B3A493F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531ADA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066AC" w:rsidRPr="00294709" w14:paraId="4B69FB60" w14:textId="77777777" w:rsidTr="008B110D">
        <w:trPr>
          <w:trHeight w:val="20"/>
        </w:trPr>
        <w:tc>
          <w:tcPr>
            <w:tcW w:w="3060" w:type="dxa"/>
            <w:shd w:val="clear" w:color="auto" w:fill="auto"/>
            <w:noWrap/>
            <w:vAlign w:val="bottom"/>
          </w:tcPr>
          <w:p w14:paraId="0D7C0B90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 xml:space="preserve">  Bengal</w:t>
            </w:r>
          </w:p>
        </w:tc>
        <w:tc>
          <w:tcPr>
            <w:tcW w:w="1803" w:type="dxa"/>
            <w:shd w:val="clear" w:color="auto" w:fill="auto"/>
            <w:noWrap/>
            <w:vAlign w:val="bottom"/>
          </w:tcPr>
          <w:p w14:paraId="6AD43926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  <w:highlight w:val="red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2 (3.4)</w:t>
            </w:r>
          </w:p>
        </w:tc>
        <w:tc>
          <w:tcPr>
            <w:tcW w:w="1803" w:type="dxa"/>
            <w:vAlign w:val="bottom"/>
          </w:tcPr>
          <w:p w14:paraId="6AA15C97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531ADA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066AC" w:rsidRPr="00294709" w14:paraId="524375DC" w14:textId="77777777" w:rsidTr="008B110D">
        <w:trPr>
          <w:trHeight w:val="20"/>
        </w:trPr>
        <w:tc>
          <w:tcPr>
            <w:tcW w:w="3060" w:type="dxa"/>
            <w:shd w:val="clear" w:color="auto" w:fill="auto"/>
            <w:noWrap/>
            <w:vAlign w:val="bottom"/>
          </w:tcPr>
          <w:p w14:paraId="3BDD68A4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 xml:space="preserve">  Scottish </w:t>
            </w:r>
            <w:r>
              <w:rPr>
                <w:color w:val="000000" w:themeColor="text1"/>
                <w:sz w:val="20"/>
                <w:szCs w:val="20"/>
              </w:rPr>
              <w:t>F</w:t>
            </w:r>
            <w:r w:rsidRPr="00294709">
              <w:rPr>
                <w:color w:val="000000" w:themeColor="text1"/>
                <w:sz w:val="20"/>
                <w:szCs w:val="20"/>
              </w:rPr>
              <w:t>old</w:t>
            </w:r>
          </w:p>
        </w:tc>
        <w:tc>
          <w:tcPr>
            <w:tcW w:w="1803" w:type="dxa"/>
            <w:shd w:val="clear" w:color="auto" w:fill="auto"/>
            <w:noWrap/>
            <w:vAlign w:val="bottom"/>
          </w:tcPr>
          <w:p w14:paraId="38044275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  <w:highlight w:val="red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2 (3.4)</w:t>
            </w:r>
          </w:p>
        </w:tc>
        <w:tc>
          <w:tcPr>
            <w:tcW w:w="1803" w:type="dxa"/>
            <w:vAlign w:val="bottom"/>
          </w:tcPr>
          <w:p w14:paraId="1676450B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531ADA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066AC" w:rsidRPr="00294709" w14:paraId="3C54D61C" w14:textId="77777777" w:rsidTr="008B110D">
        <w:trPr>
          <w:trHeight w:val="20"/>
        </w:trPr>
        <w:tc>
          <w:tcPr>
            <w:tcW w:w="3060" w:type="dxa"/>
            <w:shd w:val="clear" w:color="auto" w:fill="auto"/>
            <w:noWrap/>
            <w:vAlign w:val="bottom"/>
          </w:tcPr>
          <w:p w14:paraId="010D61FA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 xml:space="preserve">  American 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  <w:r w:rsidRPr="00294709">
              <w:rPr>
                <w:color w:val="000000" w:themeColor="text1"/>
                <w:sz w:val="20"/>
                <w:szCs w:val="20"/>
              </w:rPr>
              <w:t>irehair</w:t>
            </w:r>
          </w:p>
        </w:tc>
        <w:tc>
          <w:tcPr>
            <w:tcW w:w="1803" w:type="dxa"/>
            <w:shd w:val="clear" w:color="auto" w:fill="auto"/>
            <w:noWrap/>
            <w:vAlign w:val="bottom"/>
          </w:tcPr>
          <w:p w14:paraId="79745A41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1 (1.7)</w:t>
            </w:r>
          </w:p>
        </w:tc>
        <w:tc>
          <w:tcPr>
            <w:tcW w:w="1803" w:type="dxa"/>
            <w:vAlign w:val="bottom"/>
          </w:tcPr>
          <w:p w14:paraId="7FB776C8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531ADA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066AC" w:rsidRPr="00294709" w14:paraId="2E8E22D2" w14:textId="77777777" w:rsidTr="008B110D">
        <w:trPr>
          <w:trHeight w:val="20"/>
        </w:trPr>
        <w:tc>
          <w:tcPr>
            <w:tcW w:w="3060" w:type="dxa"/>
            <w:shd w:val="clear" w:color="auto" w:fill="auto"/>
            <w:noWrap/>
            <w:vAlign w:val="bottom"/>
          </w:tcPr>
          <w:p w14:paraId="1DA6C8F7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 xml:space="preserve">  Munchkin</w:t>
            </w:r>
          </w:p>
        </w:tc>
        <w:tc>
          <w:tcPr>
            <w:tcW w:w="1803" w:type="dxa"/>
            <w:shd w:val="clear" w:color="auto" w:fill="auto"/>
            <w:noWrap/>
            <w:vAlign w:val="bottom"/>
          </w:tcPr>
          <w:p w14:paraId="22786893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1 (1.7)</w:t>
            </w:r>
          </w:p>
        </w:tc>
        <w:tc>
          <w:tcPr>
            <w:tcW w:w="1803" w:type="dxa"/>
            <w:vAlign w:val="bottom"/>
          </w:tcPr>
          <w:p w14:paraId="005095C4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531ADA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066AC" w:rsidRPr="00294709" w14:paraId="5769A2BC" w14:textId="77777777" w:rsidTr="008B110D">
        <w:trPr>
          <w:trHeight w:val="20"/>
        </w:trPr>
        <w:tc>
          <w:tcPr>
            <w:tcW w:w="3060" w:type="dxa"/>
            <w:shd w:val="clear" w:color="auto" w:fill="auto"/>
            <w:noWrap/>
            <w:vAlign w:val="bottom"/>
          </w:tcPr>
          <w:p w14:paraId="1DDAA8FC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Cat rearing (%; n)</w:t>
            </w:r>
          </w:p>
        </w:tc>
        <w:tc>
          <w:tcPr>
            <w:tcW w:w="1803" w:type="dxa"/>
            <w:shd w:val="clear" w:color="auto" w:fill="auto"/>
            <w:noWrap/>
            <w:vAlign w:val="bottom"/>
          </w:tcPr>
          <w:p w14:paraId="6891937A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803" w:type="dxa"/>
            <w:vAlign w:val="bottom"/>
          </w:tcPr>
          <w:p w14:paraId="33D3978C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4066AC" w:rsidRPr="00294709" w14:paraId="207C3A00" w14:textId="77777777" w:rsidTr="008B110D">
        <w:trPr>
          <w:trHeight w:val="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A94EE13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 xml:space="preserve">  Indoor only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E7E1856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  <w:highlight w:val="red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52 (88.2)</w:t>
            </w:r>
          </w:p>
        </w:tc>
        <w:tc>
          <w:tcPr>
            <w:tcW w:w="1803" w:type="dxa"/>
            <w:vAlign w:val="bottom"/>
          </w:tcPr>
          <w:p w14:paraId="16784F05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531ADA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066AC" w:rsidRPr="00294709" w14:paraId="5F3500F9" w14:textId="77777777" w:rsidTr="008B110D">
        <w:trPr>
          <w:trHeight w:val="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8C9DAE7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 xml:space="preserve">  Outdoor acces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2DFC601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294709">
              <w:rPr>
                <w:color w:val="000000" w:themeColor="text1"/>
                <w:sz w:val="20"/>
                <w:szCs w:val="20"/>
              </w:rPr>
              <w:t>7 (11.9)</w:t>
            </w:r>
          </w:p>
        </w:tc>
        <w:tc>
          <w:tcPr>
            <w:tcW w:w="1803" w:type="dxa"/>
            <w:vAlign w:val="bottom"/>
          </w:tcPr>
          <w:p w14:paraId="6DBBF864" w14:textId="77777777" w:rsidR="004066AC" w:rsidRPr="00294709" w:rsidRDefault="004066AC" w:rsidP="008B110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531ADA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0F7338FC" w14:textId="77777777" w:rsidR="004066AC" w:rsidRDefault="004066AC" w:rsidP="004066AC">
      <w:pPr>
        <w:spacing w:line="480" w:lineRule="auto"/>
        <w:contextualSpacing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1CA12C3C" w14:textId="77777777" w:rsidR="00EF7F50" w:rsidRDefault="00EF7F50"/>
    <w:sectPr w:rsidR="00EF7F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6AC"/>
    <w:rsid w:val="000042CA"/>
    <w:rsid w:val="00031600"/>
    <w:rsid w:val="00064408"/>
    <w:rsid w:val="00082966"/>
    <w:rsid w:val="000B6340"/>
    <w:rsid w:val="000B7F28"/>
    <w:rsid w:val="001358EE"/>
    <w:rsid w:val="00136D00"/>
    <w:rsid w:val="00151060"/>
    <w:rsid w:val="001A6B00"/>
    <w:rsid w:val="00204E61"/>
    <w:rsid w:val="00205AF2"/>
    <w:rsid w:val="00226F7E"/>
    <w:rsid w:val="00227C03"/>
    <w:rsid w:val="00321B7D"/>
    <w:rsid w:val="00351AE9"/>
    <w:rsid w:val="00372D99"/>
    <w:rsid w:val="00377706"/>
    <w:rsid w:val="00386E57"/>
    <w:rsid w:val="003C6C83"/>
    <w:rsid w:val="004066AC"/>
    <w:rsid w:val="004211F4"/>
    <w:rsid w:val="00431278"/>
    <w:rsid w:val="004423BD"/>
    <w:rsid w:val="00457C38"/>
    <w:rsid w:val="004D5A2D"/>
    <w:rsid w:val="00503BE3"/>
    <w:rsid w:val="0051699E"/>
    <w:rsid w:val="005F4DB2"/>
    <w:rsid w:val="005F7E64"/>
    <w:rsid w:val="00606705"/>
    <w:rsid w:val="006639A4"/>
    <w:rsid w:val="00754BCF"/>
    <w:rsid w:val="00786480"/>
    <w:rsid w:val="007E2240"/>
    <w:rsid w:val="00835A43"/>
    <w:rsid w:val="0084003B"/>
    <w:rsid w:val="00872B1B"/>
    <w:rsid w:val="00892BE9"/>
    <w:rsid w:val="008A472A"/>
    <w:rsid w:val="008D42D5"/>
    <w:rsid w:val="009745E5"/>
    <w:rsid w:val="00980C89"/>
    <w:rsid w:val="009D0493"/>
    <w:rsid w:val="00A437AC"/>
    <w:rsid w:val="00A47EFC"/>
    <w:rsid w:val="00A50446"/>
    <w:rsid w:val="00A73823"/>
    <w:rsid w:val="00AC10F1"/>
    <w:rsid w:val="00B0153C"/>
    <w:rsid w:val="00B6406D"/>
    <w:rsid w:val="00B76695"/>
    <w:rsid w:val="00BB4417"/>
    <w:rsid w:val="00BD7B87"/>
    <w:rsid w:val="00C06C3E"/>
    <w:rsid w:val="00C45C93"/>
    <w:rsid w:val="00C46F30"/>
    <w:rsid w:val="00C873C4"/>
    <w:rsid w:val="00C96D86"/>
    <w:rsid w:val="00D06B24"/>
    <w:rsid w:val="00D07042"/>
    <w:rsid w:val="00D30D1D"/>
    <w:rsid w:val="00D43967"/>
    <w:rsid w:val="00D50481"/>
    <w:rsid w:val="00DE701A"/>
    <w:rsid w:val="00E042D9"/>
    <w:rsid w:val="00E129C6"/>
    <w:rsid w:val="00E87531"/>
    <w:rsid w:val="00EA0496"/>
    <w:rsid w:val="00EA16B2"/>
    <w:rsid w:val="00EC2448"/>
    <w:rsid w:val="00EF5608"/>
    <w:rsid w:val="00EF7F50"/>
    <w:rsid w:val="00FC39E5"/>
    <w:rsid w:val="00FD7BD2"/>
    <w:rsid w:val="00FE5172"/>
    <w:rsid w:val="00FE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20901"/>
  <w15:chartTrackingRefBased/>
  <w15:docId w15:val="{DA99C141-ED24-7D43-A85F-D7D1ED774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6AC"/>
    <w:rPr>
      <w:rFonts w:ascii="Times New Roman" w:eastAsia="Times New Roman" w:hAnsi="Times New Roman" w:cs="Times New Roman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76695"/>
    <w:pPr>
      <w:keepNext/>
      <w:keepLines/>
      <w:spacing w:before="40"/>
      <w:outlineLvl w:val="1"/>
    </w:pPr>
    <w:rPr>
      <w:rFonts w:ascii="TH SarabunPSK" w:eastAsiaTheme="majorEastAsia" w:hAnsi="TH SarabunPSK" w:cstheme="majorBidi"/>
      <w:b/>
      <w:color w:val="000000" w:themeColor="text1"/>
      <w:sz w:val="40"/>
      <w:szCs w:val="26"/>
      <w:lang w:val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6695"/>
    <w:rPr>
      <w:rFonts w:ascii="TH SarabunPSK" w:eastAsiaTheme="majorEastAsia" w:hAnsi="TH SarabunPSK" w:cstheme="majorBidi"/>
      <w:b/>
      <w:color w:val="000000" w:themeColor="text1"/>
      <w:sz w:val="40"/>
      <w:szCs w:val="26"/>
      <w:lang w:val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picha sattasathuchana</dc:creator>
  <cp:keywords/>
  <dc:description/>
  <cp:lastModifiedBy>panpicha sattasathuchana</cp:lastModifiedBy>
  <cp:revision>2</cp:revision>
  <dcterms:created xsi:type="dcterms:W3CDTF">2024-06-13T02:56:00Z</dcterms:created>
  <dcterms:modified xsi:type="dcterms:W3CDTF">2024-06-20T01:00:00Z</dcterms:modified>
</cp:coreProperties>
</file>